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Pr="00970AC8" w:rsidRDefault="00243111">
      <w:pPr>
        <w:rPr>
          <w:sz w:val="28"/>
        </w:rPr>
      </w:pPr>
      <w:r w:rsidRPr="00970AC8">
        <w:rPr>
          <w:b/>
          <w:sz w:val="28"/>
        </w:rPr>
        <w:t>Additional Materials and methods</w:t>
      </w:r>
    </w:p>
    <w:p w:rsidR="00243111" w:rsidRPr="00970AC8" w:rsidRDefault="00243111"/>
    <w:p w:rsidR="00E52B2C" w:rsidRPr="00970AC8" w:rsidRDefault="00E52B2C">
      <w:pPr>
        <w:rPr>
          <w:b/>
        </w:rPr>
      </w:pPr>
      <w:r w:rsidRPr="00970AC8">
        <w:rPr>
          <w:rFonts w:hint="eastAsia"/>
          <w:b/>
        </w:rPr>
        <w:t>Plasmids construction and expression of biomass degradation enzymes</w:t>
      </w:r>
    </w:p>
    <w:p w:rsidR="00E52B2C" w:rsidRPr="00970AC8" w:rsidRDefault="00E52B2C"/>
    <w:p w:rsidR="00243111" w:rsidRPr="00970AC8" w:rsidRDefault="00950D52">
      <w:r w:rsidRPr="00970AC8">
        <w:rPr>
          <w:iCs/>
        </w:rPr>
        <w:tab/>
      </w:r>
      <w:r w:rsidR="00111CEB" w:rsidRPr="00970AC8">
        <w:rPr>
          <w:rFonts w:hint="eastAsia"/>
          <w:iCs/>
        </w:rPr>
        <w:t xml:space="preserve">Each </w:t>
      </w:r>
      <w:r w:rsidR="00111CEB" w:rsidRPr="00970AC8">
        <w:rPr>
          <w:rFonts w:hint="eastAsia"/>
        </w:rPr>
        <w:t>p</w:t>
      </w:r>
      <w:r w:rsidR="00111CEB" w:rsidRPr="00970AC8">
        <w:t>olymerase chain reaction (PCR) was carried out using PrimeSTAR HS (Takara).</w:t>
      </w:r>
      <w:r w:rsidR="00111CEB" w:rsidRPr="00970AC8">
        <w:rPr>
          <w:rFonts w:hint="eastAsia"/>
        </w:rPr>
        <w:t xml:space="preserve"> </w:t>
      </w:r>
      <w:r w:rsidR="00111CEB" w:rsidRPr="00970AC8">
        <w:t>The plasmids for expressing 23 genes encoding biomass degradation enzymes were constructed as Additional file 1.</w:t>
      </w:r>
      <w:r w:rsidR="00111CEB" w:rsidRPr="00970AC8">
        <w:rPr>
          <w:rFonts w:hint="eastAsia"/>
        </w:rPr>
        <w:t xml:space="preserve"> </w:t>
      </w:r>
      <w:r w:rsidR="008E063A" w:rsidRPr="00970AC8">
        <w:t xml:space="preserve">The gene fragments encoding each </w:t>
      </w:r>
      <w:r w:rsidR="008E063A" w:rsidRPr="00970AC8">
        <w:rPr>
          <w:rFonts w:hint="eastAsia"/>
        </w:rPr>
        <w:t xml:space="preserve">biomass degradation enzyme derived </w:t>
      </w:r>
      <w:r w:rsidR="008E063A" w:rsidRPr="00970AC8">
        <w:t xml:space="preserve">were amplified by PCR using the </w:t>
      </w:r>
      <w:r w:rsidR="008E063A" w:rsidRPr="00970AC8">
        <w:rPr>
          <w:i/>
        </w:rPr>
        <w:t>S. lividans</w:t>
      </w:r>
      <w:r w:rsidR="008E063A" w:rsidRPr="00970AC8">
        <w:t xml:space="preserve"> 1326 (NBRC15675) or </w:t>
      </w:r>
      <w:r w:rsidR="008E063A" w:rsidRPr="00970AC8">
        <w:rPr>
          <w:i/>
        </w:rPr>
        <w:t>T. fusca</w:t>
      </w:r>
      <w:r w:rsidR="008E063A" w:rsidRPr="00970AC8">
        <w:t xml:space="preserve"> YX genome (ATCC27730) as a template with the corresponding primers (Table </w:t>
      </w:r>
      <w:r w:rsidR="008E063A" w:rsidRPr="00970AC8">
        <w:rPr>
          <w:rFonts w:hint="eastAsia"/>
        </w:rPr>
        <w:t>S1</w:t>
      </w:r>
      <w:r w:rsidR="008E063A" w:rsidRPr="00970AC8">
        <w:t>).</w:t>
      </w:r>
      <w:r w:rsidR="008E063A" w:rsidRPr="00970AC8">
        <w:rPr>
          <w:rFonts w:hint="eastAsia"/>
        </w:rPr>
        <w:t xml:space="preserve"> </w:t>
      </w:r>
      <w:r w:rsidR="008E063A" w:rsidRPr="00970AC8">
        <w:t xml:space="preserve">The </w:t>
      </w:r>
      <w:r w:rsidR="008E063A" w:rsidRPr="00970AC8">
        <w:rPr>
          <w:rFonts w:hint="eastAsia"/>
        </w:rPr>
        <w:t>all</w:t>
      </w:r>
      <w:r w:rsidR="008E063A" w:rsidRPr="00970AC8">
        <w:t xml:space="preserve"> fragments encoding signal peptides were introduced into the </w:t>
      </w:r>
      <w:proofErr w:type="spellStart"/>
      <w:r w:rsidR="008E063A" w:rsidRPr="00970AC8">
        <w:rPr>
          <w:i/>
        </w:rPr>
        <w:t>Sph</w:t>
      </w:r>
      <w:r w:rsidR="008E063A" w:rsidRPr="00970AC8">
        <w:t>I</w:t>
      </w:r>
      <w:proofErr w:type="spellEnd"/>
      <w:r w:rsidR="008E063A" w:rsidRPr="00970AC8">
        <w:t xml:space="preserve"> and </w:t>
      </w:r>
      <w:proofErr w:type="spellStart"/>
      <w:r w:rsidR="008E063A" w:rsidRPr="00970AC8">
        <w:rPr>
          <w:i/>
        </w:rPr>
        <w:t>Nhe</w:t>
      </w:r>
      <w:r w:rsidR="008E063A" w:rsidRPr="00970AC8">
        <w:t>I</w:t>
      </w:r>
      <w:proofErr w:type="spellEnd"/>
      <w:r w:rsidR="008E063A" w:rsidRPr="00970AC8">
        <w:t xml:space="preserve"> sites of pUC702-</w:t>
      </w:r>
      <w:r w:rsidR="008E063A" w:rsidRPr="00970AC8">
        <w:rPr>
          <w:rFonts w:hint="eastAsia"/>
        </w:rPr>
        <w:t>pro-sig-term</w:t>
      </w:r>
      <w:r w:rsidR="008E063A" w:rsidRPr="00970AC8">
        <w:t xml:space="preserve"> with the In-Fusion HD Cloning kit (Takara). The resultant plasmids were named as shown in Table </w:t>
      </w:r>
      <w:r w:rsidR="008E063A" w:rsidRPr="00970AC8">
        <w:rPr>
          <w:rFonts w:hint="eastAsia"/>
        </w:rPr>
        <w:t>S1</w:t>
      </w:r>
      <w:r w:rsidR="008E063A" w:rsidRPr="00970AC8">
        <w:t>.</w:t>
      </w:r>
      <w:r w:rsidRPr="00970AC8">
        <w:rPr>
          <w:rFonts w:hint="eastAsia"/>
        </w:rPr>
        <w:t xml:space="preserve"> </w:t>
      </w:r>
    </w:p>
    <w:p w:rsidR="00243111" w:rsidRPr="00970AC8" w:rsidRDefault="00950D52">
      <w:r w:rsidRPr="00970AC8">
        <w:rPr>
          <w:iCs/>
        </w:rPr>
        <w:tab/>
      </w:r>
      <w:r w:rsidRPr="00970AC8">
        <w:rPr>
          <w:rFonts w:hint="eastAsia"/>
        </w:rPr>
        <w:t xml:space="preserve">Each </w:t>
      </w:r>
      <w:r w:rsidRPr="00970AC8">
        <w:t>plasmid</w:t>
      </w:r>
      <w:r w:rsidRPr="00970AC8">
        <w:rPr>
          <w:rFonts w:hint="eastAsia"/>
        </w:rPr>
        <w:t xml:space="preserve"> was</w:t>
      </w:r>
      <w:r w:rsidRPr="00970AC8">
        <w:t xml:space="preserve"> </w:t>
      </w:r>
      <w:r w:rsidRPr="00970AC8">
        <w:rPr>
          <w:rFonts w:hint="eastAsia"/>
        </w:rPr>
        <w:t>introduced</w:t>
      </w:r>
      <w:r w:rsidRPr="00970AC8">
        <w:t xml:space="preserve"> </w:t>
      </w:r>
      <w:r w:rsidRPr="00970AC8">
        <w:rPr>
          <w:rFonts w:hint="eastAsia"/>
        </w:rPr>
        <w:t xml:space="preserve">into wild-type </w:t>
      </w:r>
      <w:r w:rsidRPr="00970AC8">
        <w:rPr>
          <w:rFonts w:hint="eastAsia"/>
          <w:i/>
        </w:rPr>
        <w:t>S. lividans</w:t>
      </w:r>
      <w:r w:rsidRPr="00970AC8">
        <w:rPr>
          <w:rFonts w:hint="eastAsia"/>
        </w:rPr>
        <w:t xml:space="preserve"> 1326</w:t>
      </w:r>
      <w:r w:rsidRPr="00970AC8">
        <w:t xml:space="preserve"> using the polyethylene glycol (PEG) method.</w:t>
      </w:r>
      <w:r w:rsidRPr="00970AC8">
        <w:rPr>
          <w:rFonts w:hint="eastAsia"/>
        </w:rPr>
        <w:t xml:space="preserve"> </w:t>
      </w:r>
      <w:r w:rsidRPr="00970AC8">
        <w:t xml:space="preserve">Selection of transformants was carried out by overlaying soft agar containing 50 </w:t>
      </w:r>
      <w:r w:rsidRPr="00970AC8">
        <w:rPr>
          <w:rFonts w:ascii="Symbol" w:hAnsi="Symbol" w:cs="Arial"/>
        </w:rPr>
        <w:t></w:t>
      </w:r>
      <w:r w:rsidRPr="00970AC8">
        <w:t>g/mL</w:t>
      </w:r>
      <w:r w:rsidRPr="00970AC8" w:rsidDel="002C5251">
        <w:t xml:space="preserve"> </w:t>
      </w:r>
      <w:r w:rsidRPr="00970AC8">
        <w:t xml:space="preserve">of </w:t>
      </w:r>
      <w:proofErr w:type="spellStart"/>
      <w:r w:rsidRPr="00970AC8">
        <w:t>thiostrepton</w:t>
      </w:r>
      <w:proofErr w:type="spellEnd"/>
      <w:r w:rsidRPr="00970AC8">
        <w:t>.</w:t>
      </w:r>
      <w:r w:rsidRPr="00970AC8">
        <w:rPr>
          <w:rFonts w:hint="eastAsia"/>
        </w:rPr>
        <w:t xml:space="preserve"> After cultivation for 5 days, </w:t>
      </w:r>
      <w:r w:rsidRPr="00970AC8">
        <w:t>transformants w</w:t>
      </w:r>
      <w:r w:rsidRPr="00970AC8">
        <w:rPr>
          <w:rFonts w:hint="eastAsia"/>
        </w:rPr>
        <w:t>ere</w:t>
      </w:r>
      <w:r w:rsidRPr="00970AC8">
        <w:t xml:space="preserve"> selected and named </w:t>
      </w:r>
      <w:r w:rsidRPr="00970AC8">
        <w:rPr>
          <w:rFonts w:hint="eastAsia"/>
        </w:rPr>
        <w:t>as</w:t>
      </w:r>
      <w:r w:rsidRPr="00970AC8">
        <w:t xml:space="preserve"> listed in</w:t>
      </w:r>
      <w:r w:rsidRPr="00970AC8">
        <w:rPr>
          <w:rFonts w:hint="eastAsia"/>
        </w:rPr>
        <w:t xml:space="preserve"> Table 2.</w:t>
      </w:r>
    </w:p>
    <w:p w:rsidR="00950D52" w:rsidRPr="00970AC8" w:rsidRDefault="00950D52">
      <w:r w:rsidRPr="00970AC8">
        <w:rPr>
          <w:iCs/>
        </w:rPr>
        <w:tab/>
      </w:r>
      <w:r w:rsidRPr="00970AC8">
        <w:rPr>
          <w:rFonts w:hint="eastAsia"/>
        </w:rPr>
        <w:t>S</w:t>
      </w:r>
      <w:r w:rsidRPr="00970AC8">
        <w:t>pore</w:t>
      </w:r>
      <w:r w:rsidRPr="00970AC8">
        <w:rPr>
          <w:rFonts w:hint="eastAsia"/>
        </w:rPr>
        <w:t>s</w:t>
      </w:r>
      <w:r w:rsidRPr="00970AC8">
        <w:t xml:space="preserve"> of </w:t>
      </w:r>
      <w:r w:rsidRPr="00970AC8">
        <w:rPr>
          <w:rFonts w:hint="eastAsia"/>
          <w:iCs/>
        </w:rPr>
        <w:t>each transformant</w:t>
      </w:r>
      <w:r w:rsidRPr="00970AC8">
        <w:t xml:space="preserve"> </w:t>
      </w:r>
      <w:r w:rsidRPr="00970AC8">
        <w:rPr>
          <w:rFonts w:hint="eastAsia"/>
        </w:rPr>
        <w:t xml:space="preserve">carrying </w:t>
      </w:r>
      <w:r w:rsidRPr="00970AC8">
        <w:t>a</w:t>
      </w:r>
      <w:r w:rsidRPr="00970AC8">
        <w:rPr>
          <w:rFonts w:hint="eastAsia"/>
        </w:rPr>
        <w:t xml:space="preserve"> gene encoding </w:t>
      </w:r>
      <w:r w:rsidRPr="00970AC8">
        <w:t xml:space="preserve">a </w:t>
      </w:r>
      <w:r w:rsidRPr="00970AC8">
        <w:rPr>
          <w:rFonts w:hint="eastAsia"/>
        </w:rPr>
        <w:t xml:space="preserve">biomass degradation enzyme </w:t>
      </w:r>
      <w:r w:rsidRPr="00970AC8">
        <w:t>were inoculated in a test tube containing 5 ml of TSB medium</w:t>
      </w:r>
      <w:r w:rsidRPr="00970AC8">
        <w:rPr>
          <w:rFonts w:hint="eastAsia"/>
        </w:rPr>
        <w:t xml:space="preserve"> </w:t>
      </w:r>
      <w:r w:rsidRPr="00970AC8">
        <w:t xml:space="preserve">supplemented with 5 </w:t>
      </w:r>
      <w:r w:rsidRPr="00970AC8">
        <w:rPr>
          <w:rFonts w:ascii="Symbol" w:hAnsi="Symbol" w:cs="Arial"/>
        </w:rPr>
        <w:t></w:t>
      </w:r>
      <w:r w:rsidRPr="00970AC8">
        <w:t xml:space="preserve">g/ml of </w:t>
      </w:r>
      <w:proofErr w:type="spellStart"/>
      <w:r w:rsidRPr="00970AC8">
        <w:t>thiostrepton</w:t>
      </w:r>
      <w:proofErr w:type="spellEnd"/>
      <w:r w:rsidRPr="00970AC8">
        <w:t xml:space="preserve"> (</w:t>
      </w:r>
      <w:r w:rsidRPr="00970AC8">
        <w:rPr>
          <w:rFonts w:hint="eastAsia"/>
        </w:rPr>
        <w:t xml:space="preserve">MP </w:t>
      </w:r>
      <w:proofErr w:type="spellStart"/>
      <w:r w:rsidRPr="00970AC8">
        <w:t>Biomedicals</w:t>
      </w:r>
      <w:proofErr w:type="spellEnd"/>
      <w:r w:rsidRPr="00970AC8">
        <w:t xml:space="preserve">, </w:t>
      </w:r>
      <w:proofErr w:type="spellStart"/>
      <w:r w:rsidRPr="00970AC8">
        <w:t>Illkirch-Graffenstaden</w:t>
      </w:r>
      <w:proofErr w:type="spellEnd"/>
      <w:r w:rsidRPr="00970AC8">
        <w:t xml:space="preserve">, </w:t>
      </w:r>
      <w:r w:rsidRPr="00970AC8">
        <w:rPr>
          <w:rFonts w:hint="eastAsia"/>
        </w:rPr>
        <w:t>France</w:t>
      </w:r>
      <w:r w:rsidRPr="00970AC8">
        <w:t>), followed by cultivation at 28°C for 3 days.</w:t>
      </w:r>
      <w:r w:rsidR="00AD6975" w:rsidRPr="00970AC8">
        <w:rPr>
          <w:rFonts w:hint="eastAsia"/>
        </w:rPr>
        <w:t xml:space="preserve"> The culture super</w:t>
      </w:r>
      <w:r w:rsidR="00DB0A79" w:rsidRPr="00970AC8">
        <w:rPr>
          <w:rFonts w:hint="eastAsia"/>
        </w:rPr>
        <w:t>natant of each transformant was applied to</w:t>
      </w:r>
      <w:r w:rsidR="00AD6975" w:rsidRPr="00970AC8">
        <w:rPr>
          <w:rFonts w:hint="eastAsia"/>
        </w:rPr>
        <w:t xml:space="preserve"> w</w:t>
      </w:r>
      <w:r w:rsidR="00AD6975" w:rsidRPr="00970AC8">
        <w:t>estern blotting analysis</w:t>
      </w:r>
      <w:r w:rsidR="00AD6975" w:rsidRPr="00970AC8">
        <w:rPr>
          <w:rFonts w:hint="eastAsia"/>
        </w:rPr>
        <w:t xml:space="preserve"> in order to confirm whether each biomass degradation enzyme was expressed.</w:t>
      </w:r>
    </w:p>
    <w:p w:rsidR="00243111" w:rsidRPr="00970AC8" w:rsidRDefault="00243111"/>
    <w:p w:rsidR="00243111" w:rsidRPr="00970AC8" w:rsidRDefault="00243111"/>
    <w:p w:rsidR="00243111" w:rsidRPr="00970AC8" w:rsidRDefault="00243111"/>
    <w:p w:rsidR="00243111" w:rsidRPr="00970AC8" w:rsidRDefault="00243111"/>
    <w:p w:rsidR="008E063A" w:rsidRPr="00970AC8" w:rsidRDefault="008E063A">
      <w:pPr>
        <w:widowControl/>
        <w:jc w:val="left"/>
      </w:pPr>
      <w:r w:rsidRPr="00970AC8">
        <w:br w:type="page"/>
      </w:r>
    </w:p>
    <w:p w:rsidR="008E063A" w:rsidRPr="00970AC8" w:rsidRDefault="008E063A">
      <w:pPr>
        <w:sectPr w:rsidR="008E063A" w:rsidRPr="00970AC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243111" w:rsidRPr="00970AC8" w:rsidRDefault="008E063A">
      <w:r w:rsidRPr="00970AC8">
        <w:rPr>
          <w:rFonts w:hint="eastAsia"/>
        </w:rPr>
        <w:lastRenderedPageBreak/>
        <w:t xml:space="preserve">Table S1. </w:t>
      </w:r>
      <w:r w:rsidRPr="00970AC8">
        <w:rPr>
          <w:rFonts w:hint="eastAsia"/>
          <w:bCs/>
          <w:szCs w:val="24"/>
        </w:rPr>
        <w:t>Plasmids, transformants</w:t>
      </w:r>
      <w:r w:rsidRPr="00970AC8">
        <w:rPr>
          <w:bCs/>
          <w:szCs w:val="24"/>
        </w:rPr>
        <w:t>,</w:t>
      </w:r>
      <w:r w:rsidRPr="00970AC8">
        <w:rPr>
          <w:rFonts w:hint="eastAsia"/>
          <w:bCs/>
          <w:szCs w:val="24"/>
        </w:rPr>
        <w:t xml:space="preserve"> and oligonucleotide primers used in this study.</w:t>
      </w:r>
    </w:p>
    <w:p w:rsidR="008E063A" w:rsidRPr="00970AC8" w:rsidRDefault="008E063A"/>
    <w:tbl>
      <w:tblPr>
        <w:tblpPr w:leftFromText="142" w:rightFromText="142" w:vertAnchor="text" w:horzAnchor="margin" w:tblpXSpec="right" w:tblpY="86"/>
        <w:tblW w:w="12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8"/>
        <w:gridCol w:w="7087"/>
        <w:gridCol w:w="2354"/>
      </w:tblGrid>
      <w:tr w:rsidR="00970AC8" w:rsidRPr="00970AC8" w:rsidTr="001C0B9A">
        <w:trPr>
          <w:trHeight w:val="270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rFonts w:hint="eastAsia"/>
                <w:kern w:val="0"/>
                <w:sz w:val="18"/>
                <w:szCs w:val="20"/>
              </w:rPr>
              <w:t>P</w:t>
            </w:r>
            <w:r w:rsidRPr="00970AC8">
              <w:rPr>
                <w:kern w:val="0"/>
                <w:sz w:val="18"/>
                <w:szCs w:val="20"/>
              </w:rPr>
              <w:t>lasmid, primer,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Relevant features</w:t>
            </w:r>
          </w:p>
        </w:tc>
        <w:tc>
          <w:tcPr>
            <w:tcW w:w="23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Source or reference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or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ransformant</w:t>
            </w:r>
            <w:proofErr w:type="spellEnd"/>
          </w:p>
        </w:tc>
        <w:tc>
          <w:tcPr>
            <w:tcW w:w="70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lasmid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C26C26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x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C26C26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proofErr w:type="spellStart"/>
            <w:r w:rsidRPr="00970AC8">
              <w:rPr>
                <w:rFonts w:hint="eastAsia"/>
                <w:kern w:val="0"/>
                <w:sz w:val="18"/>
                <w:szCs w:val="20"/>
              </w:rPr>
              <w:t>xylanase</w:t>
            </w:r>
            <w:proofErr w:type="spellEnd"/>
            <w:r w:rsidRPr="00970AC8">
              <w:rPr>
                <w:rFonts w:hint="eastAsia"/>
                <w:kern w:val="0"/>
                <w:sz w:val="18"/>
                <w:szCs w:val="20"/>
              </w:rPr>
              <w:t xml:space="preserve"> A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C26C26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x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C26C26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proofErr w:type="spellStart"/>
            <w:r w:rsidRPr="00970AC8">
              <w:rPr>
                <w:rFonts w:hint="eastAsia"/>
                <w:kern w:val="0"/>
                <w:sz w:val="18"/>
                <w:szCs w:val="20"/>
              </w:rPr>
              <w:t>xylanase</w:t>
            </w:r>
            <w:proofErr w:type="spellEnd"/>
            <w:r w:rsidRPr="00970AC8">
              <w:rPr>
                <w:rFonts w:hint="eastAsia"/>
                <w:kern w:val="0"/>
                <w:sz w:val="18"/>
                <w:szCs w:val="20"/>
              </w:rPr>
              <w:t xml:space="preserve"> B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C26C26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x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proofErr w:type="spellStart"/>
            <w:r w:rsidRPr="00970AC8">
              <w:rPr>
                <w:rFonts w:hint="eastAsia"/>
                <w:kern w:val="0"/>
                <w:sz w:val="18"/>
                <w:szCs w:val="20"/>
              </w:rPr>
              <w:t>xylanase</w:t>
            </w:r>
            <w:proofErr w:type="spellEnd"/>
            <w:r w:rsidRPr="00970AC8">
              <w:rPr>
                <w:rFonts w:hint="eastAsia"/>
                <w:kern w:val="0"/>
                <w:sz w:val="18"/>
                <w:szCs w:val="20"/>
              </w:rPr>
              <w:t xml:space="preserve"> C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C26" w:rsidRPr="00970AC8" w:rsidRDefault="00C26C26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C26C26" w:rsidP="00C26C26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c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C26C26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proofErr w:type="spellStart"/>
            <w:r w:rsidR="00C26C26" w:rsidRPr="00970AC8">
              <w:rPr>
                <w:kern w:val="0"/>
                <w:sz w:val="18"/>
                <w:szCs w:val="20"/>
              </w:rPr>
              <w:t>cellul</w:t>
            </w:r>
            <w:r w:rsidR="00C26C26"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="00C26C26" w:rsidRPr="00970AC8">
              <w:rPr>
                <w:kern w:val="0"/>
                <w:sz w:val="18"/>
                <w:szCs w:val="20"/>
              </w:rPr>
              <w:t>se</w:t>
            </w:r>
            <w:proofErr w:type="spellEnd"/>
            <w:r w:rsidR="00C26C26" w:rsidRPr="00970AC8">
              <w:rPr>
                <w:rFonts w:hint="eastAsia"/>
                <w:kern w:val="0"/>
                <w:sz w:val="18"/>
                <w:szCs w:val="20"/>
              </w:rPr>
              <w:t xml:space="preserve"> B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DB2BA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CU702-tfu062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8E063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 xml:space="preserve">fu0620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DB2BA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24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8E063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 xml:space="preserve">fu2486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DB2BA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217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8E063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 xml:space="preserve">fu2716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DB2BA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16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8E063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 xml:space="preserve">fu1612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DB2BAA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278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8E063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 xml:space="preserve">fu2788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63A" w:rsidRPr="00970AC8" w:rsidRDefault="008E063A" w:rsidP="001C0B9A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0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0082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1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Vect</w:t>
            </w:r>
            <w:bookmarkStart w:id="0" w:name="_GoBack"/>
            <w:bookmarkEnd w:id="0"/>
            <w:r w:rsidRPr="00970AC8">
              <w:rPr>
                <w:kern w:val="0"/>
                <w:sz w:val="18"/>
                <w:szCs w:val="20"/>
              </w:rPr>
              <w:t xml:space="preserve">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0153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8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0868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0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0900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0985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213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lastRenderedPageBreak/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1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2168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2712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2791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268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16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0C4BA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2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21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0C4BA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29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0C4BA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1665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0C4BA7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278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kern w:val="0"/>
                <w:sz w:val="18"/>
                <w:szCs w:val="20"/>
              </w:rPr>
              <w:t>278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9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0C4BA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pUC702-tfu2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99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 xml:space="preserve">Vector for secreting 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T</w:t>
            </w:r>
            <w:r w:rsidRPr="00970AC8">
              <w:rPr>
                <w:kern w:val="0"/>
                <w:sz w:val="18"/>
                <w:szCs w:val="20"/>
              </w:rPr>
              <w:t>fu</w:t>
            </w:r>
            <w:r w:rsidR="000C4BA7" w:rsidRPr="00970AC8">
              <w:rPr>
                <w:kern w:val="0"/>
                <w:sz w:val="18"/>
                <w:szCs w:val="20"/>
              </w:rPr>
              <w:t>2</w:t>
            </w:r>
            <w:r w:rsidR="000C4BA7" w:rsidRPr="00970AC8">
              <w:rPr>
                <w:rFonts w:hint="eastAsia"/>
                <w:kern w:val="0"/>
                <w:sz w:val="18"/>
                <w:szCs w:val="20"/>
              </w:rPr>
              <w:t>990</w:t>
            </w:r>
            <w:r w:rsidRPr="00970AC8">
              <w:rPr>
                <w:kern w:val="0"/>
                <w:sz w:val="18"/>
                <w:szCs w:val="20"/>
              </w:rPr>
              <w:t xml:space="preserve">; 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thiostrepton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 xml:space="preserve"> resistance mark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 xml:space="preserve">S. </w:t>
            </w:r>
            <w:proofErr w:type="spellStart"/>
            <w:r w:rsidRPr="00970AC8">
              <w:rPr>
                <w:i/>
                <w:iCs/>
                <w:kern w:val="0"/>
                <w:sz w:val="18"/>
                <w:szCs w:val="20"/>
              </w:rPr>
              <w:t>lividans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>/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pU-x</w:t>
            </w:r>
            <w:r w:rsidR="002B1A41"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</w:t>
            </w:r>
            <w:r w:rsidR="002B1A41" w:rsidRPr="00970AC8">
              <w:rPr>
                <w:kern w:val="0"/>
                <w:sz w:val="18"/>
                <w:szCs w:val="20"/>
              </w:rPr>
              <w:t xml:space="preserve"> pUC702-x</w:t>
            </w:r>
            <w:r w:rsidR="002B1A41" w:rsidRPr="00970AC8">
              <w:rPr>
                <w:rFonts w:hint="eastAsia"/>
                <w:kern w:val="0"/>
                <w:sz w:val="18"/>
                <w:szCs w:val="20"/>
              </w:rPr>
              <w:t>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2F2" w:rsidRPr="00970AC8" w:rsidRDefault="005A32F2" w:rsidP="005A32F2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 xml:space="preserve">S. </w:t>
            </w:r>
            <w:proofErr w:type="spellStart"/>
            <w:r w:rsidRPr="00970AC8">
              <w:rPr>
                <w:i/>
                <w:iCs/>
                <w:kern w:val="0"/>
                <w:sz w:val="18"/>
                <w:szCs w:val="20"/>
              </w:rPr>
              <w:t>lividans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>/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pU-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b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b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 xml:space="preserve">S. </w:t>
            </w:r>
            <w:proofErr w:type="spellStart"/>
            <w:r w:rsidRPr="00970AC8">
              <w:rPr>
                <w:i/>
                <w:iCs/>
                <w:kern w:val="0"/>
                <w:sz w:val="18"/>
                <w:szCs w:val="20"/>
              </w:rPr>
              <w:t>lividans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>/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pU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>-x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x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 xml:space="preserve">S. </w:t>
            </w:r>
            <w:proofErr w:type="spellStart"/>
            <w:r w:rsidRPr="00970AC8">
              <w:rPr>
                <w:i/>
                <w:iCs/>
                <w:kern w:val="0"/>
                <w:sz w:val="18"/>
                <w:szCs w:val="20"/>
              </w:rPr>
              <w:t>lividans</w:t>
            </w:r>
            <w:proofErr w:type="spellEnd"/>
            <w:r w:rsidRPr="00970AC8">
              <w:rPr>
                <w:kern w:val="0"/>
                <w:sz w:val="18"/>
                <w:szCs w:val="20"/>
              </w:rPr>
              <w:t>/</w:t>
            </w:r>
            <w:proofErr w:type="spellStart"/>
            <w:r w:rsidRPr="00970AC8">
              <w:rPr>
                <w:kern w:val="0"/>
                <w:sz w:val="18"/>
                <w:szCs w:val="20"/>
              </w:rPr>
              <w:t>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cb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cb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062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9A17C3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062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24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9A17C3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248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217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9A17C3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217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16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9A17C3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16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A41" w:rsidRPr="00970AC8" w:rsidRDefault="002B1A41" w:rsidP="002B1A41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lastRenderedPageBreak/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8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8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0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08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1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15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8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86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0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098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1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16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27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27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27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27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9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26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2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2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2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166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8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78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i/>
                <w:iCs/>
                <w:kern w:val="0"/>
                <w:sz w:val="18"/>
                <w:szCs w:val="20"/>
              </w:rPr>
              <w:t>S. lividans</w:t>
            </w:r>
            <w:r w:rsidRPr="00970AC8">
              <w:rPr>
                <w:kern w:val="0"/>
                <w:sz w:val="18"/>
                <w:szCs w:val="20"/>
              </w:rPr>
              <w:t>/pU-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99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ransformant harboring pUC702-tfu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299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his study</w:t>
            </w: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Oligonucleotide primer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Pr="00970AC8">
              <w:rPr>
                <w:kern w:val="0"/>
                <w:sz w:val="18"/>
                <w:szCs w:val="20"/>
              </w:rPr>
              <w:t>_Fw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atgggctcctacgccctt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lastRenderedPageBreak/>
              <w:t>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Pr="00970AC8">
              <w:rPr>
                <w:kern w:val="0"/>
                <w:sz w:val="18"/>
                <w:szCs w:val="20"/>
              </w:rPr>
              <w:t>_Rv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ggtgcgggtccagcgttgg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b</w:t>
            </w:r>
            <w:r w:rsidRPr="00970AC8">
              <w:rPr>
                <w:kern w:val="0"/>
                <w:sz w:val="18"/>
                <w:szCs w:val="20"/>
              </w:rPr>
              <w:t>_Fw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atgaacctgctcgtccag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x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b</w:t>
            </w:r>
            <w:r w:rsidRPr="00970AC8">
              <w:rPr>
                <w:kern w:val="0"/>
                <w:sz w:val="18"/>
                <w:szCs w:val="20"/>
              </w:rPr>
              <w:t>_Rv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gcccgcgctgcaggacac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xc_Fw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atgcagcaggacggcacacagcag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xc_Rv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ggcgtgggctgtgccgggcagca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</w:t>
            </w:r>
            <w:r w:rsidRPr="00970AC8">
              <w:rPr>
                <w:rFonts w:hint="eastAsia"/>
                <w:kern w:val="0"/>
                <w:sz w:val="18"/>
                <w:szCs w:val="20"/>
              </w:rPr>
              <w:t>b</w:t>
            </w:r>
            <w:r w:rsidRPr="00970AC8">
              <w:rPr>
                <w:kern w:val="0"/>
                <w:sz w:val="18"/>
                <w:szCs w:val="20"/>
              </w:rPr>
              <w:t>_Fw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atgcgaacgttacggcccc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rFonts w:hint="eastAsia"/>
                <w:kern w:val="0"/>
                <w:sz w:val="18"/>
                <w:szCs w:val="20"/>
              </w:rPr>
              <w:t>cb</w:t>
            </w:r>
            <w:r w:rsidRPr="00970AC8">
              <w:rPr>
                <w:kern w:val="0"/>
                <w:sz w:val="18"/>
                <w:szCs w:val="20"/>
              </w:rPr>
              <w:t>_Rv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3352DA" w:rsidRPr="00970AC8">
              <w:rPr>
                <w:rFonts w:hint="eastAsia"/>
                <w:kern w:val="0"/>
                <w:sz w:val="18"/>
                <w:szCs w:val="20"/>
              </w:rPr>
              <w:t>caccgtggtgcaggcggt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620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atgagtaaagttcgtgccacgaac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620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ggcggcgttggccggagcagcgaa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486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atgtttcgacgtctgcctgtgctg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486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tgccgcctgagcgtccacgtcag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176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Century" w:hAnsi="Century" w:cs="MS PGothic"/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rFonts w:ascii="Century" w:hAnsi="Century" w:cs="MS PGothic"/>
                <w:kern w:val="0"/>
                <w:sz w:val="18"/>
                <w:szCs w:val="20"/>
              </w:rPr>
              <w:t>TCGTTTAAGGATGCAatgtccgtcactgaacctcctcc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176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ttcggcgtgggcggttcccgtgg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12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atgacagcaacagcacagcgaaca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12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ggcggcagcggagtggacgaggc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88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atgtccgtcactgaacctcctcc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88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ttcggcgtgggcggttcccgtgg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082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0C5E84" w:rsidRPr="00970AC8">
              <w:rPr>
                <w:rFonts w:hint="eastAsia"/>
                <w:kern w:val="0"/>
                <w:sz w:val="18"/>
                <w:szCs w:val="20"/>
              </w:rPr>
              <w:t>atgctgcacctgacccga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lastRenderedPageBreak/>
              <w:t>Tfu0082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0C5E84" w:rsidRPr="00970AC8">
              <w:rPr>
                <w:rFonts w:hint="eastAsia"/>
                <w:kern w:val="0"/>
                <w:sz w:val="18"/>
                <w:szCs w:val="20"/>
              </w:rPr>
              <w:t>gcatccggatacgcgctc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153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F01668" w:rsidRPr="00970AC8">
              <w:rPr>
                <w:rFonts w:hint="eastAsia"/>
                <w:kern w:val="0"/>
                <w:sz w:val="18"/>
                <w:szCs w:val="20"/>
              </w:rPr>
              <w:t>atgcgaagagctgccaccc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153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F01668" w:rsidRPr="00970AC8">
              <w:rPr>
                <w:rFonts w:hint="eastAsia"/>
                <w:kern w:val="0"/>
                <w:sz w:val="18"/>
                <w:szCs w:val="20"/>
              </w:rPr>
              <w:t>gaggatgtggcccaccccg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868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F01668" w:rsidRPr="00970AC8">
              <w:rPr>
                <w:rFonts w:hint="eastAsia"/>
                <w:kern w:val="0"/>
                <w:sz w:val="18"/>
                <w:szCs w:val="20"/>
              </w:rPr>
              <w:t>atggcgggtcgacaccgga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868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F01668" w:rsidRPr="00970AC8">
              <w:rPr>
                <w:rFonts w:hint="eastAsia"/>
                <w:kern w:val="0"/>
                <w:sz w:val="18"/>
                <w:szCs w:val="20"/>
              </w:rPr>
              <w:t>gcgcagcgactccgccat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900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B60CCA" w:rsidRPr="00970AC8">
              <w:rPr>
                <w:rFonts w:hint="eastAsia"/>
                <w:kern w:val="0"/>
                <w:sz w:val="18"/>
                <w:szCs w:val="20"/>
              </w:rPr>
              <w:t>atgagaaaacgtctcgcgg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900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B60CCA" w:rsidRPr="00970AC8">
              <w:rPr>
                <w:rFonts w:hint="eastAsia"/>
                <w:kern w:val="0"/>
                <w:sz w:val="18"/>
                <w:szCs w:val="20"/>
              </w:rPr>
              <w:t>gcgagcggtgcagctcag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985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B60CCA" w:rsidRPr="00970AC8">
              <w:rPr>
                <w:kern w:val="0"/>
                <w:sz w:val="18"/>
                <w:szCs w:val="20"/>
              </w:rPr>
              <w:t>atgggagtgcgcagatccc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0985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B60CCA" w:rsidRPr="00970AC8">
              <w:rPr>
                <w:kern w:val="0"/>
                <w:sz w:val="18"/>
                <w:szCs w:val="20"/>
              </w:rPr>
              <w:t>gcgccaggagtcgtagaag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213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B60CCA" w:rsidRPr="00970AC8">
              <w:rPr>
                <w:kern w:val="0"/>
                <w:sz w:val="18"/>
                <w:szCs w:val="20"/>
              </w:rPr>
              <w:t>atgaaccatgcccccgcca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213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B60CCA" w:rsidRPr="00970AC8">
              <w:rPr>
                <w:kern w:val="0"/>
                <w:sz w:val="18"/>
                <w:szCs w:val="20"/>
              </w:rPr>
              <w:t>gttggcgctgcaggacac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168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19178E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9178E" w:rsidRPr="00970AC8">
              <w:rPr>
                <w:rFonts w:hint="eastAsia"/>
                <w:kern w:val="0"/>
                <w:sz w:val="18"/>
                <w:szCs w:val="20"/>
              </w:rPr>
              <w:t>atgggacgatcaattacg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168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9178E" w:rsidRPr="00970AC8">
              <w:rPr>
                <w:rFonts w:hint="eastAsia"/>
                <w:kern w:val="0"/>
                <w:sz w:val="18"/>
                <w:szCs w:val="20"/>
              </w:rPr>
              <w:t>gccggcgtaggtttcgaac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12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9178E" w:rsidRPr="00970AC8">
              <w:rPr>
                <w:rFonts w:hint="eastAsia"/>
                <w:kern w:val="0"/>
                <w:sz w:val="18"/>
                <w:szCs w:val="20"/>
              </w:rPr>
              <w:t>atgggcagaatgacccccc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12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9178E" w:rsidRPr="00970AC8">
              <w:rPr>
                <w:rFonts w:hint="eastAsia"/>
                <w:kern w:val="0"/>
                <w:sz w:val="18"/>
                <w:szCs w:val="20"/>
              </w:rPr>
              <w:t>ggcgggaggcgtaccccag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91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9178E" w:rsidRPr="00970AC8">
              <w:rPr>
                <w:kern w:val="0"/>
                <w:sz w:val="18"/>
                <w:szCs w:val="20"/>
              </w:rPr>
              <w:t>atgaaaccggtgcgtctca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91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9178E" w:rsidRPr="00970AC8">
              <w:rPr>
                <w:kern w:val="0"/>
                <w:sz w:val="18"/>
                <w:szCs w:val="20"/>
              </w:rPr>
              <w:t>gcagtgatcgtgcttggg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268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9178E" w:rsidRPr="00970AC8">
              <w:rPr>
                <w:kern w:val="0"/>
                <w:sz w:val="18"/>
                <w:szCs w:val="20"/>
              </w:rPr>
              <w:t>atgcatcgttactctcgta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lastRenderedPageBreak/>
              <w:t>Tfu1268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9178E" w:rsidRPr="00970AC8">
              <w:rPr>
                <w:kern w:val="0"/>
                <w:sz w:val="18"/>
                <w:szCs w:val="20"/>
              </w:rPr>
              <w:t>gacgaagttcacgtcgct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</w:t>
            </w:r>
            <w:r w:rsidR="004F5A34" w:rsidRPr="00970AC8">
              <w:rPr>
                <w:kern w:val="0"/>
                <w:sz w:val="18"/>
                <w:szCs w:val="20"/>
              </w:rPr>
              <w:t>1616</w:t>
            </w:r>
            <w:r w:rsidRPr="00970AC8">
              <w:rPr>
                <w:kern w:val="0"/>
                <w:sz w:val="18"/>
                <w:szCs w:val="20"/>
              </w:rPr>
              <w:t>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511BE" w:rsidRPr="00970AC8">
              <w:rPr>
                <w:kern w:val="0"/>
                <w:sz w:val="18"/>
                <w:szCs w:val="20"/>
              </w:rPr>
              <w:t>atgacgtctccccaagtca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</w:t>
            </w:r>
            <w:r w:rsidR="004F5A34" w:rsidRPr="00970AC8">
              <w:rPr>
                <w:kern w:val="0"/>
                <w:sz w:val="18"/>
                <w:szCs w:val="20"/>
              </w:rPr>
              <w:t>1616</w:t>
            </w:r>
            <w:r w:rsidRPr="00970AC8">
              <w:rPr>
                <w:kern w:val="0"/>
                <w:sz w:val="18"/>
                <w:szCs w:val="20"/>
              </w:rPr>
              <w:t>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511BE" w:rsidRPr="00970AC8">
              <w:rPr>
                <w:kern w:val="0"/>
                <w:sz w:val="18"/>
                <w:szCs w:val="20"/>
              </w:rPr>
              <w:t>ggagggggactgaggccgg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</w:t>
            </w:r>
            <w:r w:rsidR="004F5A34" w:rsidRPr="00970AC8">
              <w:rPr>
                <w:kern w:val="0"/>
                <w:sz w:val="18"/>
                <w:szCs w:val="20"/>
              </w:rPr>
              <w:t>1621</w:t>
            </w:r>
            <w:r w:rsidRPr="00970AC8">
              <w:rPr>
                <w:kern w:val="0"/>
                <w:sz w:val="18"/>
                <w:szCs w:val="20"/>
              </w:rPr>
              <w:t>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1511BE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511BE"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="001511BE" w:rsidRPr="00970AC8">
              <w:rPr>
                <w:kern w:val="0"/>
                <w:sz w:val="18"/>
                <w:szCs w:val="20"/>
              </w:rPr>
              <w:t>tggtgtggaaaacctgga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</w:t>
            </w:r>
            <w:r w:rsidR="004F5A34" w:rsidRPr="00970AC8">
              <w:rPr>
                <w:kern w:val="0"/>
                <w:sz w:val="18"/>
                <w:szCs w:val="20"/>
              </w:rPr>
              <w:t>1621</w:t>
            </w:r>
            <w:r w:rsidRPr="00970AC8">
              <w:rPr>
                <w:kern w:val="0"/>
                <w:sz w:val="18"/>
                <w:szCs w:val="20"/>
              </w:rPr>
              <w:t>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511BE" w:rsidRPr="00970AC8">
              <w:rPr>
                <w:kern w:val="0"/>
                <w:sz w:val="18"/>
                <w:szCs w:val="20"/>
              </w:rPr>
              <w:t>gtcgcgccgagtgtaagcc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D27" w:rsidRPr="00970AC8" w:rsidRDefault="005A0D27" w:rsidP="005A0D27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29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1511BE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1511BE"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="001511BE" w:rsidRPr="00970AC8">
              <w:rPr>
                <w:kern w:val="0"/>
                <w:sz w:val="18"/>
                <w:szCs w:val="20"/>
              </w:rPr>
              <w:t>tgagcaacgaccacctcc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29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1511BE" w:rsidRPr="00970AC8">
              <w:rPr>
                <w:kern w:val="0"/>
                <w:sz w:val="18"/>
                <w:szCs w:val="20"/>
              </w:rPr>
              <w:t>gccgcggtggcgggcgcgg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65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6B253B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6B253B" w:rsidRPr="00970AC8">
              <w:rPr>
                <w:rFonts w:hint="eastAsia"/>
                <w:kern w:val="0"/>
                <w:sz w:val="18"/>
                <w:szCs w:val="20"/>
              </w:rPr>
              <w:t>a</w:t>
            </w:r>
            <w:r w:rsidR="006B253B" w:rsidRPr="00970AC8">
              <w:rPr>
                <w:kern w:val="0"/>
                <w:sz w:val="18"/>
                <w:szCs w:val="20"/>
              </w:rPr>
              <w:t>tgagaatgagaagccggct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1665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D8773E" w:rsidRPr="00970AC8">
              <w:rPr>
                <w:kern w:val="0"/>
                <w:sz w:val="18"/>
                <w:szCs w:val="20"/>
              </w:rPr>
              <w:t>ggccacggagcagaggctgc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89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F86F87" w:rsidRPr="00970AC8">
              <w:rPr>
                <w:kern w:val="0"/>
                <w:sz w:val="18"/>
                <w:szCs w:val="20"/>
              </w:rPr>
              <w:t>atgctctgtgggcaaacga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789_Rv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F86F87" w:rsidRPr="00970AC8">
              <w:rPr>
                <w:kern w:val="0"/>
                <w:sz w:val="18"/>
                <w:szCs w:val="20"/>
              </w:rPr>
              <w:t>gcccagacgcaggacgatca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5A0D27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990_Fw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TCGTTTAAGGATGCA</w:t>
            </w:r>
            <w:r w:rsidR="00F86F87" w:rsidRPr="00970AC8">
              <w:rPr>
                <w:kern w:val="0"/>
                <w:sz w:val="18"/>
                <w:szCs w:val="20"/>
              </w:rPr>
              <w:t>atgtcccgtacctgggca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  <w:tr w:rsidR="00970AC8" w:rsidRPr="00970AC8" w:rsidTr="001C0B9A">
        <w:trPr>
          <w:trHeight w:val="270"/>
        </w:trPr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jc w:val="center"/>
              <w:rPr>
                <w:kern w:val="0"/>
                <w:sz w:val="18"/>
                <w:szCs w:val="20"/>
              </w:rPr>
            </w:pPr>
            <w:r w:rsidRPr="00970AC8">
              <w:rPr>
                <w:kern w:val="0"/>
                <w:sz w:val="18"/>
                <w:szCs w:val="20"/>
              </w:rPr>
              <w:t>Tfu2990_Rv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kern w:val="0"/>
                <w:sz w:val="18"/>
                <w:szCs w:val="20"/>
              </w:rPr>
            </w:pPr>
            <w:proofErr w:type="spellStart"/>
            <w:r w:rsidRPr="00970AC8">
              <w:rPr>
                <w:kern w:val="0"/>
                <w:sz w:val="18"/>
                <w:szCs w:val="20"/>
              </w:rPr>
              <w:t>CGATTGCGAGGTCACgtggtggtggtggtggtg</w:t>
            </w:r>
            <w:r w:rsidR="00F86F87" w:rsidRPr="00970AC8">
              <w:rPr>
                <w:kern w:val="0"/>
                <w:sz w:val="18"/>
                <w:szCs w:val="20"/>
              </w:rPr>
              <w:t>gtcaagcagcgggatcagcg</w:t>
            </w:r>
            <w:proofErr w:type="spellEnd"/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A34" w:rsidRPr="00970AC8" w:rsidRDefault="004F5A34" w:rsidP="004F5A34">
            <w:pPr>
              <w:snapToGrid w:val="0"/>
              <w:spacing w:line="480" w:lineRule="auto"/>
              <w:rPr>
                <w:rFonts w:ascii="MS PGothic" w:hAnsi="MS PGothic" w:cs="MS PGothic"/>
                <w:kern w:val="0"/>
                <w:sz w:val="18"/>
                <w:szCs w:val="20"/>
              </w:rPr>
            </w:pPr>
          </w:p>
        </w:tc>
      </w:tr>
    </w:tbl>
    <w:p w:rsidR="008E063A" w:rsidRPr="00970AC8" w:rsidRDefault="008E063A"/>
    <w:p w:rsidR="008E063A" w:rsidRPr="00970AC8" w:rsidRDefault="008E063A"/>
    <w:p w:rsidR="008E063A" w:rsidRPr="00970AC8" w:rsidRDefault="008E063A"/>
    <w:p w:rsidR="005A0D27" w:rsidRPr="00970AC8" w:rsidRDefault="005A0D27"/>
    <w:sectPr w:rsidR="005A0D27" w:rsidRPr="00970AC8" w:rsidSect="008E063A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111"/>
    <w:rsid w:val="000C4BA7"/>
    <w:rsid w:val="000C5E84"/>
    <w:rsid w:val="00111CEB"/>
    <w:rsid w:val="001511BE"/>
    <w:rsid w:val="0019178E"/>
    <w:rsid w:val="00226ECB"/>
    <w:rsid w:val="00243111"/>
    <w:rsid w:val="002B1A41"/>
    <w:rsid w:val="003352DA"/>
    <w:rsid w:val="004F5A34"/>
    <w:rsid w:val="005A0D27"/>
    <w:rsid w:val="005A32F2"/>
    <w:rsid w:val="006B253B"/>
    <w:rsid w:val="0079343E"/>
    <w:rsid w:val="008E063A"/>
    <w:rsid w:val="00950D52"/>
    <w:rsid w:val="00970AC8"/>
    <w:rsid w:val="009A17C3"/>
    <w:rsid w:val="00A544B5"/>
    <w:rsid w:val="00AD6975"/>
    <w:rsid w:val="00B60CCA"/>
    <w:rsid w:val="00C26C26"/>
    <w:rsid w:val="00D8773E"/>
    <w:rsid w:val="00DB0A79"/>
    <w:rsid w:val="00DB2BAA"/>
    <w:rsid w:val="00E52B2C"/>
    <w:rsid w:val="00E90F8A"/>
    <w:rsid w:val="00F01668"/>
    <w:rsid w:val="00F8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A3528F-400C-4762-A118-5E8C90A1F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7</Pages>
  <Words>1274</Words>
  <Characters>7266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Real, Francis Frank</cp:lastModifiedBy>
  <cp:revision>22</cp:revision>
  <dcterms:created xsi:type="dcterms:W3CDTF">2013-09-25T04:30:00Z</dcterms:created>
  <dcterms:modified xsi:type="dcterms:W3CDTF">2013-10-03T02:30:00Z</dcterms:modified>
</cp:coreProperties>
</file>